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4AF" w:rsidRPr="008F6194" w:rsidRDefault="007214A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29"/>
        <w:gridCol w:w="934"/>
        <w:gridCol w:w="934"/>
        <w:gridCol w:w="934"/>
        <w:gridCol w:w="934"/>
        <w:gridCol w:w="934"/>
        <w:gridCol w:w="934"/>
        <w:gridCol w:w="934"/>
        <w:gridCol w:w="929"/>
      </w:tblGrid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Days</w:t>
            </w:r>
          </w:p>
        </w:tc>
        <w:tc>
          <w:tcPr>
            <w:tcW w:w="4501" w:type="pct"/>
            <w:gridSpan w:val="8"/>
            <w:noWrap/>
            <w:hideMark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umor volume (mm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2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1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.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.9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.9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1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5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.6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.4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.6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1.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3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3.9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9.9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0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.7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0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0.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7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2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9.4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1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3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.7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1.6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6.3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9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2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.1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5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2.4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.7</w:t>
            </w:r>
          </w:p>
        </w:tc>
      </w:tr>
      <w:tr w:rsidR="009C2B1A" w:rsidRPr="008F6194" w:rsidTr="00365391">
        <w:tc>
          <w:tcPr>
            <w:tcW w:w="499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8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6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9.8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5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0.0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1.5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3.7</w:t>
            </w:r>
          </w:p>
        </w:tc>
        <w:tc>
          <w:tcPr>
            <w:tcW w:w="563" w:type="pct"/>
            <w:noWrap/>
            <w:hideMark/>
          </w:tcPr>
          <w:p w:rsidR="009C2B1A" w:rsidRPr="008F6194" w:rsidRDefault="00C9640C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7.0</w:t>
            </w:r>
          </w:p>
        </w:tc>
      </w:tr>
    </w:tbl>
    <w:p w:rsidR="00C9640C" w:rsidRDefault="00C9640C">
      <w:pPr>
        <w:rPr>
          <w:rFonts w:ascii="Times New Roman" w:hAnsi="Times New Roman" w:cs="Times New Roman"/>
          <w:sz w:val="18"/>
          <w:szCs w:val="18"/>
        </w:rPr>
      </w:pPr>
    </w:p>
    <w:p w:rsidR="00C9640C" w:rsidRPr="008F6194" w:rsidRDefault="00C9640C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777"/>
        <w:gridCol w:w="621"/>
        <w:gridCol w:w="1042"/>
        <w:gridCol w:w="976"/>
        <w:gridCol w:w="976"/>
        <w:gridCol w:w="976"/>
        <w:gridCol w:w="976"/>
        <w:gridCol w:w="976"/>
        <w:gridCol w:w="976"/>
      </w:tblGrid>
      <w:tr w:rsidR="009C2B1A" w:rsidRPr="008F6194" w:rsidTr="009C2B1A">
        <w:tc>
          <w:tcPr>
            <w:tcW w:w="988" w:type="dxa"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</w:p>
        </w:tc>
        <w:tc>
          <w:tcPr>
            <w:tcW w:w="7308" w:type="dxa"/>
            <w:gridSpan w:val="8"/>
            <w:noWrap/>
            <w:hideMark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30 mg/kg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umor volume (mm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9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2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1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.3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9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7</w:t>
            </w:r>
          </w:p>
        </w:tc>
        <w:tc>
          <w:tcPr>
            <w:tcW w:w="976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1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4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.1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8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.8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3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.3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1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7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.3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.7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.5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.9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.9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.6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1.1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7.4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2.8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6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.9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2.6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7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9.7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9.5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0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9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.1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1.6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9.8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1.1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.4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9.4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1.4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0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.2</w:t>
            </w:r>
          </w:p>
        </w:tc>
      </w:tr>
      <w:tr w:rsidR="009C2B1A" w:rsidRPr="008F6194" w:rsidTr="009C2B1A">
        <w:tc>
          <w:tcPr>
            <w:tcW w:w="988" w:type="dxa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10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8.0</w:t>
            </w:r>
          </w:p>
        </w:tc>
        <w:tc>
          <w:tcPr>
            <w:tcW w:w="1042" w:type="dxa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7.3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8.9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6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2.0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2.6</w:t>
            </w:r>
          </w:p>
        </w:tc>
        <w:tc>
          <w:tcPr>
            <w:tcW w:w="0" w:type="auto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.0</w:t>
            </w:r>
          </w:p>
        </w:tc>
      </w:tr>
    </w:tbl>
    <w:p w:rsidR="00C9640C" w:rsidRDefault="00C9640C">
      <w:pPr>
        <w:rPr>
          <w:rFonts w:ascii="Times New Roman" w:hAnsi="Times New Roman" w:cs="Times New Roman"/>
          <w:sz w:val="18"/>
          <w:szCs w:val="18"/>
        </w:rPr>
      </w:pPr>
    </w:p>
    <w:p w:rsidR="00C9640C" w:rsidRPr="008F6194" w:rsidRDefault="00C9640C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646"/>
        <w:gridCol w:w="702"/>
        <w:gridCol w:w="992"/>
        <w:gridCol w:w="992"/>
        <w:gridCol w:w="992"/>
        <w:gridCol w:w="992"/>
        <w:gridCol w:w="992"/>
        <w:gridCol w:w="992"/>
        <w:gridCol w:w="996"/>
      </w:tblGrid>
      <w:tr w:rsidR="009C2B1A" w:rsidRPr="008F6194" w:rsidTr="00365391">
        <w:tc>
          <w:tcPr>
            <w:tcW w:w="389" w:type="pct"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</w:p>
        </w:tc>
        <w:tc>
          <w:tcPr>
            <w:tcW w:w="4611" w:type="pct"/>
            <w:gridSpan w:val="8"/>
            <w:noWrap/>
            <w:hideMark/>
          </w:tcPr>
          <w:p w:rsidR="009C2B1A" w:rsidRPr="008F6194" w:rsidRDefault="009C2B1A" w:rsidP="009C2B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60 mg/kg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umor volume (mm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="00E43672"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0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8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6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7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.9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9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4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6.0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.7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.3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4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1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1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2.9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.3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6.4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.4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7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1.7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5.4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9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9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8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7.9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5.7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0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5.1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7.2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.6</w:t>
            </w:r>
          </w:p>
        </w:tc>
      </w:tr>
      <w:tr w:rsidR="009C2B1A" w:rsidRPr="008F6194" w:rsidTr="00365391">
        <w:tc>
          <w:tcPr>
            <w:tcW w:w="389" w:type="pct"/>
          </w:tcPr>
          <w:p w:rsidR="009C2B1A" w:rsidRPr="008F6194" w:rsidRDefault="009C2B1A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61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23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3.3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2.8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2.0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5.0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3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4.6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3.5</w:t>
            </w:r>
          </w:p>
        </w:tc>
        <w:tc>
          <w:tcPr>
            <w:tcW w:w="598" w:type="pct"/>
            <w:noWrap/>
            <w:hideMark/>
          </w:tcPr>
          <w:p w:rsidR="009C2B1A" w:rsidRPr="008F6194" w:rsidRDefault="002219D3" w:rsidP="00E436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1.2</w:t>
            </w:r>
          </w:p>
        </w:tc>
      </w:tr>
    </w:tbl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p w:rsidR="009C2B1A" w:rsidRPr="008F6194" w:rsidRDefault="009C2B1A">
      <w:pPr>
        <w:rPr>
          <w:rFonts w:ascii="Times New Roman" w:hAnsi="Times New Roman" w:cs="Times New Roman"/>
          <w:sz w:val="18"/>
          <w:szCs w:val="18"/>
        </w:rPr>
      </w:pPr>
    </w:p>
    <w:sectPr w:rsidR="009C2B1A" w:rsidRPr="008F6194" w:rsidSect="00365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A18" w:rsidRDefault="00AC2A18" w:rsidP="009C2B1A">
      <w:r>
        <w:separator/>
      </w:r>
    </w:p>
  </w:endnote>
  <w:endnote w:type="continuationSeparator" w:id="0">
    <w:p w:rsidR="00AC2A18" w:rsidRDefault="00AC2A18" w:rsidP="009C2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A18" w:rsidRDefault="00AC2A18" w:rsidP="009C2B1A">
      <w:r>
        <w:separator/>
      </w:r>
    </w:p>
  </w:footnote>
  <w:footnote w:type="continuationSeparator" w:id="0">
    <w:p w:rsidR="00AC2A18" w:rsidRDefault="00AC2A18" w:rsidP="009C2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07"/>
    <w:rsid w:val="002219D3"/>
    <w:rsid w:val="00365391"/>
    <w:rsid w:val="00494D0E"/>
    <w:rsid w:val="007214AF"/>
    <w:rsid w:val="00882E07"/>
    <w:rsid w:val="008F6194"/>
    <w:rsid w:val="009C2B1A"/>
    <w:rsid w:val="00AC2A18"/>
    <w:rsid w:val="00C9640C"/>
    <w:rsid w:val="00E43672"/>
    <w:rsid w:val="00F6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5446E"/>
  <w15:chartTrackingRefBased/>
  <w15:docId w15:val="{B02E2381-DAA0-4595-B078-A8358284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B1A"/>
    <w:rPr>
      <w:sz w:val="18"/>
      <w:szCs w:val="18"/>
    </w:rPr>
  </w:style>
  <w:style w:type="table" w:styleId="a7">
    <w:name w:val="Table Grid"/>
    <w:basedOn w:val="a1"/>
    <w:uiPriority w:val="39"/>
    <w:rsid w:val="009C2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7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5</Words>
  <Characters>1059</Characters>
  <Application>Microsoft Office Word</Application>
  <DocSecurity>0</DocSecurity>
  <Lines>8</Lines>
  <Paragraphs>2</Paragraphs>
  <ScaleCrop>false</ScaleCrop>
  <Company>Microsoft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7</cp:revision>
  <dcterms:created xsi:type="dcterms:W3CDTF">2020-01-18T09:53:00Z</dcterms:created>
  <dcterms:modified xsi:type="dcterms:W3CDTF">2020-01-18T12:24:00Z</dcterms:modified>
</cp:coreProperties>
</file>